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6D740" w14:textId="3FD39BA7" w:rsidR="003307F0" w:rsidRDefault="003307F0">
      <w:r>
        <w:t>Abbreviations used for Figure2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1440"/>
        <w:gridCol w:w="7260"/>
      </w:tblGrid>
      <w:tr w:rsidR="00F52C05" w:rsidRPr="00F52C05" w14:paraId="06733D2B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4C7D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XLVLDLP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2D0E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centration of chylomicrons and extremely large VLDL particles</w:t>
            </w:r>
          </w:p>
        </w:tc>
      </w:tr>
      <w:tr w:rsidR="00F52C05" w:rsidRPr="00F52C05" w14:paraId="305C2749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4E40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XLVLDL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A67E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lipids in chylomicrons and extremely large VLDL</w:t>
            </w:r>
          </w:p>
        </w:tc>
      </w:tr>
      <w:tr w:rsidR="00F52C05" w:rsidRPr="00F52C05" w14:paraId="00358DDB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EA9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XLVLDLP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AEB8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ospholipids in chylomicrons and extremely large VLDL</w:t>
            </w:r>
          </w:p>
        </w:tc>
      </w:tr>
      <w:tr w:rsidR="00F52C05" w:rsidRPr="00F52C05" w14:paraId="73B01708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C933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XLVLDL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7DAD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cholesterol in chylomicrons and extremely large VLDL</w:t>
            </w:r>
          </w:p>
        </w:tc>
      </w:tr>
      <w:tr w:rsidR="00F52C05" w:rsidRPr="00F52C05" w14:paraId="0EDF7734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8F28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XLVLDLCE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D81D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olesterol esters in chylomicrons and extremely large VLDL</w:t>
            </w:r>
          </w:p>
        </w:tc>
      </w:tr>
      <w:tr w:rsidR="00F52C05" w:rsidRPr="00F52C05" w14:paraId="7E2C94FB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AEE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XLVLDLF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AEEC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ee cholesterol in chylomicrons and extremely large VLDL</w:t>
            </w:r>
          </w:p>
        </w:tc>
      </w:tr>
      <w:tr w:rsidR="00F52C05" w:rsidRPr="00F52C05" w14:paraId="6BE54BE3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6E2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XLVLDLTG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8EB9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glycerides in chylomicrons and extremely large VLDL</w:t>
            </w:r>
          </w:p>
        </w:tc>
      </w:tr>
      <w:tr w:rsidR="00F52C05" w:rsidRPr="00F52C05" w14:paraId="5C3CF6FD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26E5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LVLDLP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FA87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centration of very large VLDL particles</w:t>
            </w:r>
          </w:p>
        </w:tc>
      </w:tr>
      <w:tr w:rsidR="00F52C05" w:rsidRPr="00F52C05" w14:paraId="611BA99B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41F8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LVLDL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9CD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lipids in very large VLDL</w:t>
            </w:r>
          </w:p>
        </w:tc>
      </w:tr>
      <w:tr w:rsidR="00F52C05" w:rsidRPr="00F52C05" w14:paraId="16A70DD3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9B8A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LVLDLP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F41F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ospholipids in very large VLDL</w:t>
            </w:r>
          </w:p>
        </w:tc>
      </w:tr>
      <w:tr w:rsidR="00F52C05" w:rsidRPr="00F52C05" w14:paraId="58A24185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12D9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LVLDL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D557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cholesterol in very large VLDL</w:t>
            </w:r>
          </w:p>
        </w:tc>
      </w:tr>
      <w:tr w:rsidR="00F52C05" w:rsidRPr="00F52C05" w14:paraId="182769EC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802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LVLDLCE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52A6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olesterol esters in very large VLDL</w:t>
            </w:r>
          </w:p>
        </w:tc>
      </w:tr>
      <w:tr w:rsidR="00F52C05" w:rsidRPr="00F52C05" w14:paraId="5259115B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3E6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LVLDLF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D932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ee cholesterol in very large VLDL</w:t>
            </w:r>
          </w:p>
        </w:tc>
      </w:tr>
      <w:tr w:rsidR="00F52C05" w:rsidRPr="00F52C05" w14:paraId="7FE749CC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A0C2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LVLDLTG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FE00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glycerides in very large VLDL</w:t>
            </w:r>
          </w:p>
        </w:tc>
      </w:tr>
      <w:tr w:rsidR="00F52C05" w:rsidRPr="00F52C05" w14:paraId="5DFE8E1C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046D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VLDLP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CA67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centration of large VLDL particles</w:t>
            </w:r>
          </w:p>
        </w:tc>
      </w:tr>
      <w:tr w:rsidR="00F52C05" w:rsidRPr="00F52C05" w14:paraId="5E624503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A6F6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VLDL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D63A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lipids in large VLDL</w:t>
            </w:r>
          </w:p>
        </w:tc>
      </w:tr>
      <w:tr w:rsidR="00F52C05" w:rsidRPr="00F52C05" w14:paraId="4F9965AE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6B0A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VLDLP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4E8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ospholipids in large VLDL</w:t>
            </w:r>
          </w:p>
        </w:tc>
      </w:tr>
      <w:tr w:rsidR="00F52C05" w:rsidRPr="00F52C05" w14:paraId="4ECBBF2B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B49A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VLDL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6377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cholesterol in large VLDL</w:t>
            </w:r>
          </w:p>
        </w:tc>
      </w:tr>
      <w:tr w:rsidR="00F52C05" w:rsidRPr="00F52C05" w14:paraId="03987DE2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C6E2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VLDLCE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CC62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olesterol esters in large VLDL</w:t>
            </w:r>
          </w:p>
        </w:tc>
      </w:tr>
      <w:tr w:rsidR="00F52C05" w:rsidRPr="00F52C05" w14:paraId="042653C0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F603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VLDLF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7954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ee cholesterol in large VLDL</w:t>
            </w:r>
          </w:p>
        </w:tc>
      </w:tr>
      <w:tr w:rsidR="00F52C05" w:rsidRPr="00F52C05" w14:paraId="310FAEBB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A41F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VLDLTG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1C05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glycerides in large VLDL</w:t>
            </w:r>
          </w:p>
        </w:tc>
      </w:tr>
      <w:tr w:rsidR="00F52C05" w:rsidRPr="00F52C05" w14:paraId="762779D5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F747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VLDLP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333C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centration of medium VLDL particles</w:t>
            </w:r>
          </w:p>
        </w:tc>
      </w:tr>
      <w:tr w:rsidR="00F52C05" w:rsidRPr="00F52C05" w14:paraId="14FFDA0B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D617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VLDL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17FB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lipids in medium VLDL</w:t>
            </w:r>
          </w:p>
        </w:tc>
      </w:tr>
      <w:tr w:rsidR="00F52C05" w:rsidRPr="00F52C05" w14:paraId="5F188B69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9404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VLDLP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23E3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ospholipids in medium VLDL</w:t>
            </w:r>
          </w:p>
        </w:tc>
      </w:tr>
      <w:tr w:rsidR="00F52C05" w:rsidRPr="00F52C05" w14:paraId="6A3DBB5B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3414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VLDL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C38D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cholesterol in medium VLDL</w:t>
            </w:r>
          </w:p>
        </w:tc>
      </w:tr>
      <w:tr w:rsidR="00F52C05" w:rsidRPr="00F52C05" w14:paraId="315BE87A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88AB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VLDLCE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F690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olesterol esters in medium VLDL</w:t>
            </w:r>
          </w:p>
        </w:tc>
      </w:tr>
      <w:tr w:rsidR="00F52C05" w:rsidRPr="00F52C05" w14:paraId="7B4A1D01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54F5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VLDLF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FD2A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ee cholesterol in medium VLDL</w:t>
            </w:r>
          </w:p>
        </w:tc>
      </w:tr>
      <w:tr w:rsidR="00F52C05" w:rsidRPr="00F52C05" w14:paraId="7493424F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AD04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VLDLTG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63D3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glycerides in medium VLDL</w:t>
            </w:r>
          </w:p>
        </w:tc>
      </w:tr>
      <w:tr w:rsidR="00F52C05" w:rsidRPr="00F52C05" w14:paraId="5444CEAA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B46E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VLDLP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B0D0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centration of small VLDL particles</w:t>
            </w:r>
          </w:p>
        </w:tc>
      </w:tr>
      <w:tr w:rsidR="00F52C05" w:rsidRPr="00F52C05" w14:paraId="4A0585C8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24F3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VLDL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6C45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lipids in small VLDL</w:t>
            </w:r>
          </w:p>
        </w:tc>
      </w:tr>
      <w:tr w:rsidR="00F52C05" w:rsidRPr="00F52C05" w14:paraId="6F8D9F72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2704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VLDLP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AABB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ospholipids in small VLDL</w:t>
            </w:r>
          </w:p>
        </w:tc>
      </w:tr>
      <w:tr w:rsidR="00F52C05" w:rsidRPr="00F52C05" w14:paraId="624B3E0D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DE9D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VLDL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ECCD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cholesterol in small VLDL</w:t>
            </w:r>
          </w:p>
        </w:tc>
      </w:tr>
      <w:tr w:rsidR="00F52C05" w:rsidRPr="00F52C05" w14:paraId="1714472A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60CB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VLDLCE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576A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olesterol esters in small VLDL</w:t>
            </w:r>
          </w:p>
        </w:tc>
      </w:tr>
      <w:tr w:rsidR="00F52C05" w:rsidRPr="00F52C05" w14:paraId="0FC7CC9E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DEEF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VLDLF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7E5E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ee cholesterol in small VLDL</w:t>
            </w:r>
          </w:p>
        </w:tc>
      </w:tr>
      <w:tr w:rsidR="00F52C05" w:rsidRPr="00F52C05" w14:paraId="6ACF0EDA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9586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VLDLTG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247F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glycerides in small VLDL</w:t>
            </w:r>
          </w:p>
        </w:tc>
      </w:tr>
      <w:tr w:rsidR="00F52C05" w:rsidRPr="00F52C05" w14:paraId="46B2A690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9EA2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SVLDLP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73CE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centration of very small VLDL particles</w:t>
            </w:r>
          </w:p>
        </w:tc>
      </w:tr>
      <w:tr w:rsidR="00F52C05" w:rsidRPr="00F52C05" w14:paraId="32B67B37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BE66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SVLDL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31F6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lipids in very small VLDL</w:t>
            </w:r>
          </w:p>
        </w:tc>
      </w:tr>
      <w:tr w:rsidR="00F52C05" w:rsidRPr="00F52C05" w14:paraId="52F0A04D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C673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SVLDLP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D89B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ospholipids in very small VLDL</w:t>
            </w:r>
          </w:p>
        </w:tc>
      </w:tr>
      <w:tr w:rsidR="00F52C05" w:rsidRPr="00F52C05" w14:paraId="24DFEF0A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9CAF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SVLDL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E94C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cholesterol in very small VLDL</w:t>
            </w:r>
          </w:p>
        </w:tc>
      </w:tr>
      <w:tr w:rsidR="00F52C05" w:rsidRPr="00F52C05" w14:paraId="2A5421EA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11B9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SVLDLCE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BDCD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olesterol esters in very small VLDL</w:t>
            </w:r>
          </w:p>
        </w:tc>
      </w:tr>
      <w:tr w:rsidR="00F52C05" w:rsidRPr="00F52C05" w14:paraId="3D0AAF93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C993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SVLDLF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F5C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ee cholesterol in very small VLDL</w:t>
            </w:r>
          </w:p>
        </w:tc>
      </w:tr>
      <w:tr w:rsidR="00F52C05" w:rsidRPr="00F52C05" w14:paraId="58EBFF1A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78A9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SVLDLTG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D892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glycerides in very small VLDL</w:t>
            </w:r>
          </w:p>
        </w:tc>
      </w:tr>
      <w:tr w:rsidR="00F52C05" w:rsidRPr="00F52C05" w14:paraId="2F008609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6CC6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IDLP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CA16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centration of IDL particles</w:t>
            </w:r>
          </w:p>
        </w:tc>
      </w:tr>
      <w:tr w:rsidR="00F52C05" w:rsidRPr="00F52C05" w14:paraId="4CB5C5E5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CB28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DL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86BC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lipids in IDL</w:t>
            </w:r>
          </w:p>
        </w:tc>
      </w:tr>
      <w:tr w:rsidR="00F52C05" w:rsidRPr="00F52C05" w14:paraId="74F4587C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B5BC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DLP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DB7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ospholipids in IDL</w:t>
            </w:r>
          </w:p>
        </w:tc>
      </w:tr>
      <w:tr w:rsidR="00F52C05" w:rsidRPr="00F52C05" w14:paraId="3EF1546B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9677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DL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322B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cholesterol in IDL</w:t>
            </w:r>
          </w:p>
        </w:tc>
      </w:tr>
      <w:tr w:rsidR="00F52C05" w:rsidRPr="00F52C05" w14:paraId="5E748D7C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5A92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DLCE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7ABC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olesterol esters in IDL</w:t>
            </w:r>
          </w:p>
        </w:tc>
      </w:tr>
      <w:tr w:rsidR="00F52C05" w:rsidRPr="00F52C05" w14:paraId="76ACC68B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AC62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DLF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F96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ee cholesterol in IDL</w:t>
            </w:r>
          </w:p>
        </w:tc>
      </w:tr>
      <w:tr w:rsidR="00F52C05" w:rsidRPr="00F52C05" w14:paraId="3517C48B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A733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DLTG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2E29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glycerides in IDL</w:t>
            </w:r>
          </w:p>
        </w:tc>
      </w:tr>
      <w:tr w:rsidR="00F52C05" w:rsidRPr="00F52C05" w14:paraId="403D91FD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E6D4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LDLP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4727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centration of large LDL particles</w:t>
            </w:r>
          </w:p>
        </w:tc>
      </w:tr>
      <w:tr w:rsidR="00F52C05" w:rsidRPr="00F52C05" w14:paraId="4B6E5F4E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6344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LDL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DEB4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lipids in large LDL</w:t>
            </w:r>
          </w:p>
        </w:tc>
      </w:tr>
      <w:tr w:rsidR="00F52C05" w:rsidRPr="00F52C05" w14:paraId="58884B98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0ADA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LDLP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2D08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ospholipids in large LDL</w:t>
            </w:r>
          </w:p>
        </w:tc>
      </w:tr>
      <w:tr w:rsidR="00F52C05" w:rsidRPr="00F52C05" w14:paraId="71B81990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EF3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LDL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16FF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cholesterol in large LDL</w:t>
            </w:r>
          </w:p>
        </w:tc>
      </w:tr>
      <w:tr w:rsidR="00F52C05" w:rsidRPr="00F52C05" w14:paraId="68C6F1BB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9CDA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LDLCE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34A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olesterol esters in large LDL</w:t>
            </w:r>
          </w:p>
        </w:tc>
      </w:tr>
      <w:tr w:rsidR="00F52C05" w:rsidRPr="00F52C05" w14:paraId="21BF2B8A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8CD8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LDLF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024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ee cholesterol in large LDL</w:t>
            </w:r>
          </w:p>
        </w:tc>
      </w:tr>
      <w:tr w:rsidR="00F52C05" w:rsidRPr="00F52C05" w14:paraId="07C46491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224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LDLTG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EF48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glycerides in large LDL</w:t>
            </w:r>
          </w:p>
        </w:tc>
      </w:tr>
      <w:tr w:rsidR="00F52C05" w:rsidRPr="00F52C05" w14:paraId="56D2B4B3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C620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LDLP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7CFC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centration of medium LDL particles</w:t>
            </w:r>
          </w:p>
        </w:tc>
      </w:tr>
      <w:tr w:rsidR="00F52C05" w:rsidRPr="00F52C05" w14:paraId="4F3C3127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191B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LDL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1818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lipids in medium LDL</w:t>
            </w:r>
          </w:p>
        </w:tc>
      </w:tr>
      <w:tr w:rsidR="00F52C05" w:rsidRPr="00F52C05" w14:paraId="4DB25A3C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763D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LDLP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F087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ospholipids in medium LDL</w:t>
            </w:r>
          </w:p>
        </w:tc>
      </w:tr>
      <w:tr w:rsidR="00F52C05" w:rsidRPr="00F52C05" w14:paraId="2AB46DCE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9EEA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LDL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5F29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cholesterol in medium LDL</w:t>
            </w:r>
          </w:p>
        </w:tc>
      </w:tr>
      <w:tr w:rsidR="00F52C05" w:rsidRPr="00F52C05" w14:paraId="01B74E57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3D5E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LDLCE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2E92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olesterol esters in medium LDL</w:t>
            </w:r>
          </w:p>
        </w:tc>
      </w:tr>
      <w:tr w:rsidR="00F52C05" w:rsidRPr="00F52C05" w14:paraId="53F8E199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1507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LDLF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9AF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ee cholesterol in medium LDL</w:t>
            </w:r>
          </w:p>
        </w:tc>
      </w:tr>
      <w:tr w:rsidR="00F52C05" w:rsidRPr="00F52C05" w14:paraId="26CB5578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8074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LDLTG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9BC2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glycerides in medium LDL</w:t>
            </w:r>
          </w:p>
        </w:tc>
      </w:tr>
      <w:tr w:rsidR="00F52C05" w:rsidRPr="00F52C05" w14:paraId="0D4902F3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96F6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DLP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485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centration of small LDL particles</w:t>
            </w:r>
          </w:p>
        </w:tc>
      </w:tr>
      <w:tr w:rsidR="00F52C05" w:rsidRPr="00F52C05" w14:paraId="41AEB559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EE9C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DL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A856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lipids in small LDL</w:t>
            </w:r>
          </w:p>
        </w:tc>
      </w:tr>
      <w:tr w:rsidR="00F52C05" w:rsidRPr="00F52C05" w14:paraId="6044B26D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E375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DLP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EE52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ospholipids in small LDL</w:t>
            </w:r>
          </w:p>
        </w:tc>
      </w:tr>
      <w:tr w:rsidR="00F52C05" w:rsidRPr="00F52C05" w14:paraId="1B758AA5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FC8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DL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B2D5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cholesterol in small LDL</w:t>
            </w:r>
          </w:p>
        </w:tc>
      </w:tr>
      <w:tr w:rsidR="00F52C05" w:rsidRPr="00F52C05" w14:paraId="209ED1E9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99B0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DLCE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9BD3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olesterol esters in small LDL</w:t>
            </w:r>
          </w:p>
        </w:tc>
      </w:tr>
      <w:tr w:rsidR="00F52C05" w:rsidRPr="00F52C05" w14:paraId="246B1D3F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8C79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DLF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B39B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ee cholesterol in small LDL</w:t>
            </w:r>
          </w:p>
        </w:tc>
      </w:tr>
      <w:tr w:rsidR="00F52C05" w:rsidRPr="00F52C05" w14:paraId="3E253905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CEDB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DLTG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80A7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glycerides in small LDL</w:t>
            </w:r>
          </w:p>
        </w:tc>
      </w:tr>
      <w:tr w:rsidR="00F52C05" w:rsidRPr="00F52C05" w14:paraId="195A9349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510E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LHDLP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509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centration of very large HDL particles</w:t>
            </w:r>
          </w:p>
        </w:tc>
      </w:tr>
      <w:tr w:rsidR="00F52C05" w:rsidRPr="00F52C05" w14:paraId="77B5838A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0B5F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LHDL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09A9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lipids in very large HDL</w:t>
            </w:r>
          </w:p>
        </w:tc>
      </w:tr>
      <w:tr w:rsidR="00F52C05" w:rsidRPr="00F52C05" w14:paraId="5F4A957B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3B99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LHDLP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16CD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ospholipids in very large HDL</w:t>
            </w:r>
          </w:p>
        </w:tc>
      </w:tr>
      <w:tr w:rsidR="00F52C05" w:rsidRPr="00F52C05" w14:paraId="08E22B28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75CF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LHDL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7625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cholesterol in very large HDL</w:t>
            </w:r>
          </w:p>
        </w:tc>
      </w:tr>
      <w:tr w:rsidR="00F52C05" w:rsidRPr="00F52C05" w14:paraId="7583EAB6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5C78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LHDLCE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579D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olesterol esters in very large HDL</w:t>
            </w:r>
          </w:p>
        </w:tc>
      </w:tr>
      <w:tr w:rsidR="00F52C05" w:rsidRPr="00F52C05" w14:paraId="64E74869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4FA9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LHDLF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F6DD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ee cholesterol in very large HDL</w:t>
            </w:r>
          </w:p>
        </w:tc>
      </w:tr>
      <w:tr w:rsidR="00F52C05" w:rsidRPr="00F52C05" w14:paraId="2ACD951F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D2F7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LHDLTG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1A0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glycerides in very large HDL</w:t>
            </w:r>
          </w:p>
        </w:tc>
      </w:tr>
      <w:tr w:rsidR="00F52C05" w:rsidRPr="00F52C05" w14:paraId="3F2F151B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8A4C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HDLP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5CC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centration of large HDL particles</w:t>
            </w:r>
          </w:p>
        </w:tc>
      </w:tr>
      <w:tr w:rsidR="00F52C05" w:rsidRPr="00F52C05" w14:paraId="1777374E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811B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HDL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A98B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lipids in large HDL</w:t>
            </w:r>
          </w:p>
        </w:tc>
      </w:tr>
      <w:tr w:rsidR="00F52C05" w:rsidRPr="00F52C05" w14:paraId="67DA977F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5DE9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HDLP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A4CA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ospholipids in large HDL</w:t>
            </w:r>
          </w:p>
        </w:tc>
      </w:tr>
      <w:tr w:rsidR="00F52C05" w:rsidRPr="00F52C05" w14:paraId="592658B0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D33B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HDL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4E15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cholesterol in large HDL</w:t>
            </w:r>
          </w:p>
        </w:tc>
      </w:tr>
      <w:tr w:rsidR="00F52C05" w:rsidRPr="00F52C05" w14:paraId="266C1FAA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48B5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HDLCE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0964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olesterol esters in large HDL</w:t>
            </w:r>
          </w:p>
        </w:tc>
      </w:tr>
      <w:tr w:rsidR="00F52C05" w:rsidRPr="00F52C05" w14:paraId="39D7279B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8A89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HDLF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7213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ee cholesterol in large HDL</w:t>
            </w:r>
          </w:p>
        </w:tc>
      </w:tr>
      <w:tr w:rsidR="00F52C05" w:rsidRPr="00F52C05" w14:paraId="7CA8A8B5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43F2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HDLTG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5E33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glycerides in large HDL</w:t>
            </w:r>
          </w:p>
        </w:tc>
      </w:tr>
      <w:tr w:rsidR="00F52C05" w:rsidRPr="00F52C05" w14:paraId="26A60D46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345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DLP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FE57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centration of medium HDL particles</w:t>
            </w:r>
          </w:p>
        </w:tc>
      </w:tr>
      <w:tr w:rsidR="00F52C05" w:rsidRPr="00F52C05" w14:paraId="10AD4E97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FCB6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MHDL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BA7F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lipids in medium HDL</w:t>
            </w:r>
          </w:p>
        </w:tc>
      </w:tr>
      <w:tr w:rsidR="00F52C05" w:rsidRPr="00F52C05" w14:paraId="0D797A4E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B006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DLP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C6B8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ospholipids in medium HDL</w:t>
            </w:r>
          </w:p>
        </w:tc>
      </w:tr>
      <w:tr w:rsidR="00F52C05" w:rsidRPr="00F52C05" w14:paraId="38B4587A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C6C0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DL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610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cholesterol in medium HDL</w:t>
            </w:r>
          </w:p>
        </w:tc>
      </w:tr>
      <w:tr w:rsidR="00F52C05" w:rsidRPr="00F52C05" w14:paraId="53E1177F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167C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DLCE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8EE7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olesterol esters in medium HDL</w:t>
            </w:r>
          </w:p>
        </w:tc>
      </w:tr>
      <w:tr w:rsidR="00F52C05" w:rsidRPr="00F52C05" w14:paraId="67F8CAD2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4C55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DLF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59FA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ee cholesterol in medium HDL</w:t>
            </w:r>
          </w:p>
        </w:tc>
      </w:tr>
      <w:tr w:rsidR="00F52C05" w:rsidRPr="00F52C05" w14:paraId="799AE478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D5EC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DLTG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8D56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glycerides in medium HDL</w:t>
            </w:r>
          </w:p>
        </w:tc>
      </w:tr>
      <w:tr w:rsidR="00F52C05" w:rsidRPr="00F52C05" w14:paraId="0EB8B23C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D3B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HDLP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1023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centration of small HDL particles</w:t>
            </w:r>
          </w:p>
        </w:tc>
      </w:tr>
      <w:tr w:rsidR="00F52C05" w:rsidRPr="00F52C05" w14:paraId="158AC297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5F05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HDL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2600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lipids in small HDL</w:t>
            </w:r>
          </w:p>
        </w:tc>
      </w:tr>
      <w:tr w:rsidR="00F52C05" w:rsidRPr="00F52C05" w14:paraId="18A35331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E69D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HDLP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BAA6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ospholipids in small HDL</w:t>
            </w:r>
          </w:p>
        </w:tc>
      </w:tr>
      <w:tr w:rsidR="00F52C05" w:rsidRPr="00F52C05" w14:paraId="195F1363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2CF5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HDL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88A6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cholesterol in small HDL</w:t>
            </w:r>
          </w:p>
        </w:tc>
      </w:tr>
      <w:tr w:rsidR="00F52C05" w:rsidRPr="00F52C05" w14:paraId="7E7B1660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7096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HDLCE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3077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olesterol esters in small HDL</w:t>
            </w:r>
          </w:p>
        </w:tc>
      </w:tr>
      <w:tr w:rsidR="00F52C05" w:rsidRPr="00F52C05" w14:paraId="74224F2B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5636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HDLF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40D8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ee cholesterol in small HDL</w:t>
            </w:r>
          </w:p>
        </w:tc>
      </w:tr>
      <w:tr w:rsidR="00F52C05" w:rsidRPr="00F52C05" w14:paraId="534F2DB2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275E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HDLTG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4000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glycerides in small HDL</w:t>
            </w:r>
          </w:p>
        </w:tc>
      </w:tr>
      <w:tr w:rsidR="00F52C05" w:rsidRPr="00F52C05" w14:paraId="2B42DFAC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C56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LDLD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EDDC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 diameter for VLDL particles</w:t>
            </w:r>
          </w:p>
        </w:tc>
      </w:tr>
      <w:tr w:rsidR="00F52C05" w:rsidRPr="00F52C05" w14:paraId="307ECB67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9FA7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DLD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9F29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 diameter for LDL particles</w:t>
            </w:r>
          </w:p>
        </w:tc>
      </w:tr>
      <w:tr w:rsidR="00F52C05" w:rsidRPr="00F52C05" w14:paraId="776A4E6D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EA4A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DLD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D16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 diameter for HDL particles</w:t>
            </w:r>
          </w:p>
        </w:tc>
      </w:tr>
      <w:tr w:rsidR="00F52C05" w:rsidRPr="00F52C05" w14:paraId="61BD8787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A3C8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rumC</w:t>
            </w:r>
            <w:proofErr w:type="spellEnd"/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16FC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rum total cholesterol</w:t>
            </w:r>
          </w:p>
        </w:tc>
      </w:tr>
      <w:tr w:rsidR="00F52C05" w:rsidRPr="00F52C05" w14:paraId="2CE096CD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38E9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LDL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0794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cholesterol in VLDL</w:t>
            </w:r>
          </w:p>
        </w:tc>
      </w:tr>
      <w:tr w:rsidR="00F52C05" w:rsidRPr="00F52C05" w14:paraId="7B8BBBFB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0EBD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mnantC</w:t>
            </w:r>
            <w:proofErr w:type="spellEnd"/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4173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mnant cholesterol (non-HDL, non-LDL -cholesterol)</w:t>
            </w:r>
          </w:p>
        </w:tc>
      </w:tr>
      <w:tr w:rsidR="00F52C05" w:rsidRPr="00F52C05" w14:paraId="1FF331E8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78E8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DL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2557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cholesterol in LDL</w:t>
            </w:r>
          </w:p>
        </w:tc>
      </w:tr>
      <w:tr w:rsidR="00F52C05" w:rsidRPr="00F52C05" w14:paraId="1170845B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46B4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DL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54C9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cholesterol in HDL</w:t>
            </w:r>
          </w:p>
        </w:tc>
      </w:tr>
      <w:tr w:rsidR="00F52C05" w:rsidRPr="00F52C05" w14:paraId="120EE02D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48AA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DL2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5EAD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cholesterol in HDL2</w:t>
            </w:r>
          </w:p>
        </w:tc>
      </w:tr>
      <w:tr w:rsidR="00F52C05" w:rsidRPr="00F52C05" w14:paraId="07A9092E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E335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DL3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3F53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cholesterol in HDL3</w:t>
            </w:r>
          </w:p>
        </w:tc>
      </w:tr>
      <w:tr w:rsidR="00F52C05" w:rsidRPr="00F52C05" w14:paraId="7C7DCBB6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DBC3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tC</w:t>
            </w:r>
            <w:proofErr w:type="spellEnd"/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AE9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terified cholesterol</w:t>
            </w:r>
          </w:p>
        </w:tc>
      </w:tr>
      <w:tr w:rsidR="00F52C05" w:rsidRPr="00F52C05" w14:paraId="5A70132A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F98F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eeC</w:t>
            </w:r>
            <w:proofErr w:type="spellEnd"/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A0EB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ee cholesterol</w:t>
            </w:r>
          </w:p>
        </w:tc>
      </w:tr>
      <w:tr w:rsidR="00F52C05" w:rsidRPr="00F52C05" w14:paraId="461DBDE7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15A6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rumTG</w:t>
            </w:r>
            <w:proofErr w:type="spellEnd"/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3E4C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rum total triglycerides</w:t>
            </w:r>
          </w:p>
        </w:tc>
      </w:tr>
      <w:tr w:rsidR="00F52C05" w:rsidRPr="00F52C05" w14:paraId="7D2DB5EA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2E04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LDLTG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4D43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glycerides in VLDL</w:t>
            </w:r>
          </w:p>
        </w:tc>
      </w:tr>
      <w:tr w:rsidR="00F52C05" w:rsidRPr="00F52C05" w14:paraId="519A12FD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C326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DLTG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6D6F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glycerides in LDL</w:t>
            </w:r>
          </w:p>
        </w:tc>
      </w:tr>
      <w:tr w:rsidR="00F52C05" w:rsidRPr="00F52C05" w14:paraId="58B15F8A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61AF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DLTG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2E05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glycerides in HDL</w:t>
            </w:r>
          </w:p>
        </w:tc>
      </w:tr>
      <w:tr w:rsidR="00F52C05" w:rsidRPr="00F52C05" w14:paraId="5A8974DE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164A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PG</w:t>
            </w:r>
            <w:proofErr w:type="spellEnd"/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D099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otal </w:t>
            </w:r>
            <w:proofErr w:type="spellStart"/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osphoglycerides</w:t>
            </w:r>
            <w:proofErr w:type="spellEnd"/>
          </w:p>
        </w:tc>
      </w:tr>
      <w:tr w:rsidR="00F52C05" w:rsidRPr="00F52C05" w14:paraId="15537066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4914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PG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7BB3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atio of triglycerides to </w:t>
            </w:r>
            <w:proofErr w:type="spellStart"/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osphoglycerides</w:t>
            </w:r>
            <w:proofErr w:type="spellEnd"/>
          </w:p>
        </w:tc>
      </w:tr>
      <w:tr w:rsidR="00F52C05" w:rsidRPr="00F52C05" w14:paraId="7681B862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C1F6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CA18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hosphatidylcholine and other </w:t>
            </w:r>
            <w:proofErr w:type="spellStart"/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olines</w:t>
            </w:r>
            <w:proofErr w:type="spellEnd"/>
          </w:p>
        </w:tc>
      </w:tr>
      <w:tr w:rsidR="00F52C05" w:rsidRPr="00F52C05" w14:paraId="22930DE5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743F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7D6A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hingomyelins</w:t>
            </w:r>
          </w:p>
        </w:tc>
      </w:tr>
      <w:tr w:rsidR="00F52C05" w:rsidRPr="00F52C05" w14:paraId="64476EDF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E17B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Cho</w:t>
            </w:r>
            <w:proofErr w:type="spellEnd"/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1CF9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otal </w:t>
            </w:r>
            <w:proofErr w:type="spellStart"/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olines</w:t>
            </w:r>
            <w:proofErr w:type="spellEnd"/>
          </w:p>
        </w:tc>
      </w:tr>
      <w:tr w:rsidR="00F52C05" w:rsidRPr="00F52C05" w14:paraId="71680D97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48DD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16AE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olipoprotein B</w:t>
            </w:r>
          </w:p>
        </w:tc>
      </w:tr>
      <w:tr w:rsidR="00F52C05" w:rsidRPr="00F52C05" w14:paraId="04FD4834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47C7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oBApoA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62C0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tio of apolipoprotein B to apolipoprotein A-I</w:t>
            </w:r>
          </w:p>
        </w:tc>
      </w:tr>
      <w:tr w:rsidR="00F52C05" w:rsidRPr="00F52C05" w14:paraId="52B36B17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AE50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FA</w:t>
            </w:r>
            <w:proofErr w:type="spellEnd"/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E81D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fatty acids</w:t>
            </w:r>
          </w:p>
        </w:tc>
      </w:tr>
      <w:tr w:rsidR="00F52C05" w:rsidRPr="00F52C05" w14:paraId="6799B61C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20EE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Sat</w:t>
            </w:r>
            <w:proofErr w:type="spellEnd"/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208E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timated degree of unsaturation</w:t>
            </w:r>
          </w:p>
        </w:tc>
      </w:tr>
      <w:tr w:rsidR="00F52C05" w:rsidRPr="00F52C05" w14:paraId="121EDC1D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37CD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HA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6EF8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:6, docosahexaenoic acid</w:t>
            </w:r>
          </w:p>
        </w:tc>
      </w:tr>
      <w:tr w:rsidR="00F52C05" w:rsidRPr="00F52C05" w14:paraId="77632490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0AF8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9C0B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:2, linoleic acid</w:t>
            </w:r>
          </w:p>
        </w:tc>
      </w:tr>
      <w:tr w:rsidR="00F52C05" w:rsidRPr="00F52C05" w14:paraId="0ED6C2FC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AEF6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w3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D693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mega-3 fatty acids</w:t>
            </w:r>
          </w:p>
        </w:tc>
      </w:tr>
      <w:tr w:rsidR="00F52C05" w:rsidRPr="00F52C05" w14:paraId="1A123889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018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w6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A866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mega-6 fatty acids</w:t>
            </w:r>
          </w:p>
        </w:tc>
      </w:tr>
      <w:tr w:rsidR="00F52C05" w:rsidRPr="00F52C05" w14:paraId="675168DD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8D67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FA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73A6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lyunsaturated fatty acids</w:t>
            </w:r>
          </w:p>
        </w:tc>
      </w:tr>
      <w:tr w:rsidR="00F52C05" w:rsidRPr="00F52C05" w14:paraId="089327A1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E404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MUFA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3F5A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nounsaturated fatty acids; 16:1, 18:1</w:t>
            </w:r>
          </w:p>
        </w:tc>
      </w:tr>
      <w:tr w:rsidR="00F52C05" w:rsidRPr="00F52C05" w14:paraId="49AC82D1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0D5A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FA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0292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urated fatty acids</w:t>
            </w:r>
          </w:p>
        </w:tc>
      </w:tr>
      <w:tr w:rsidR="00F52C05" w:rsidRPr="00F52C05" w14:paraId="48C091C9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555A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HAFA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5E33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tio of 22:6 docosahexaenoic acid to total fatty acids</w:t>
            </w:r>
          </w:p>
        </w:tc>
      </w:tr>
      <w:tr w:rsidR="00F52C05" w:rsidRPr="00F52C05" w14:paraId="71E62F26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9BE5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FA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6BCB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tio of 18:2 linoleic acid to total fatty acids</w:t>
            </w:r>
          </w:p>
        </w:tc>
      </w:tr>
      <w:tr w:rsidR="00F52C05" w:rsidRPr="00F52C05" w14:paraId="5CEE2EFD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ADEE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w3FA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574F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tio of omega-3 fatty acids to total fatty acids</w:t>
            </w:r>
          </w:p>
        </w:tc>
      </w:tr>
      <w:tr w:rsidR="00F52C05" w:rsidRPr="00F52C05" w14:paraId="2403280B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9014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w6FA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25E2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tio of omega-6 fatty acids to total fatty acids</w:t>
            </w:r>
          </w:p>
        </w:tc>
      </w:tr>
      <w:tr w:rsidR="00F52C05" w:rsidRPr="00F52C05" w14:paraId="65488DDF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F8C7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FAFA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A86A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tio of polyunsaturated fatty acids to total fatty acids</w:t>
            </w:r>
          </w:p>
        </w:tc>
      </w:tr>
      <w:tr w:rsidR="00F52C05" w:rsidRPr="00F52C05" w14:paraId="4DA1D5ED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9A06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UFAFA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B53E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tio of monounsaturated fatty acids to total fatty acids</w:t>
            </w:r>
          </w:p>
        </w:tc>
      </w:tr>
      <w:tr w:rsidR="00F52C05" w:rsidRPr="00F52C05" w14:paraId="15C5D4A6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CD19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FAFA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166C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tio of saturated fatty acids to total fatty acids</w:t>
            </w:r>
          </w:p>
        </w:tc>
      </w:tr>
      <w:tr w:rsidR="00F52C05" w:rsidRPr="00F52C05" w14:paraId="059C5E83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AC9C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c</w:t>
            </w:r>
            <w:proofErr w:type="spellEnd"/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C160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ucose</w:t>
            </w:r>
          </w:p>
        </w:tc>
      </w:tr>
      <w:tr w:rsidR="00F52C05" w:rsidRPr="00F52C05" w14:paraId="713B0126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8AE0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c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918F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ctate</w:t>
            </w:r>
          </w:p>
        </w:tc>
      </w:tr>
      <w:tr w:rsidR="00F52C05" w:rsidRPr="00F52C05" w14:paraId="764264F2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05B6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yr</w:t>
            </w:r>
            <w:proofErr w:type="spellEnd"/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2182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yruvate</w:t>
            </w:r>
          </w:p>
        </w:tc>
      </w:tr>
      <w:tr w:rsidR="00F52C05" w:rsidRPr="00F52C05" w14:paraId="13015ADE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8754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t</w:t>
            </w:r>
            <w:proofErr w:type="spellEnd"/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A59D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trate</w:t>
            </w:r>
          </w:p>
        </w:tc>
      </w:tr>
      <w:tr w:rsidR="00F52C05" w:rsidRPr="00F52C05" w14:paraId="44906D4F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C087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ol</w:t>
            </w:r>
            <w:proofErr w:type="spellEnd"/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D8A0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ycerol</w:t>
            </w:r>
          </w:p>
        </w:tc>
      </w:tr>
      <w:tr w:rsidR="00F52C05" w:rsidRPr="00F52C05" w14:paraId="549419CE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3AD9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a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9E27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anine</w:t>
            </w:r>
          </w:p>
        </w:tc>
      </w:tr>
      <w:tr w:rsidR="00F52C05" w:rsidRPr="00F52C05" w14:paraId="60A0C881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D34B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n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CDD2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utamine</w:t>
            </w:r>
          </w:p>
        </w:tc>
      </w:tr>
      <w:tr w:rsidR="00F52C05" w:rsidRPr="00F52C05" w14:paraId="5CC70425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E73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y</w:t>
            </w:r>
            <w:proofErr w:type="spellEnd"/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EC9D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ycine</w:t>
            </w:r>
          </w:p>
        </w:tc>
      </w:tr>
      <w:tr w:rsidR="00F52C05" w:rsidRPr="00F52C05" w14:paraId="40E06910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F9B9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18D4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stidine</w:t>
            </w:r>
          </w:p>
        </w:tc>
      </w:tr>
      <w:tr w:rsidR="00F52C05" w:rsidRPr="00F52C05" w14:paraId="36E7FB15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61F3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e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B0FF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oleucine</w:t>
            </w:r>
          </w:p>
        </w:tc>
      </w:tr>
      <w:tr w:rsidR="00F52C05" w:rsidRPr="00F52C05" w14:paraId="582BFF75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234D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u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3688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ucine</w:t>
            </w:r>
          </w:p>
        </w:tc>
      </w:tr>
      <w:tr w:rsidR="00F52C05" w:rsidRPr="00F52C05" w14:paraId="53FCE322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15AE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7672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line</w:t>
            </w:r>
          </w:p>
        </w:tc>
      </w:tr>
      <w:tr w:rsidR="00F52C05" w:rsidRPr="00F52C05" w14:paraId="645CEAF7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6299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e</w:t>
            </w:r>
            <w:proofErr w:type="spellEnd"/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59DB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enylalanine</w:t>
            </w:r>
          </w:p>
        </w:tc>
      </w:tr>
      <w:tr w:rsidR="00F52C05" w:rsidRPr="00F52C05" w14:paraId="611E5399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FFB6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DE3A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yrosine</w:t>
            </w:r>
          </w:p>
        </w:tc>
      </w:tr>
      <w:tr w:rsidR="00F52C05" w:rsidRPr="00F52C05" w14:paraId="050A4609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1070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e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7C31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etate</w:t>
            </w:r>
          </w:p>
        </w:tc>
      </w:tr>
      <w:tr w:rsidR="00F52C05" w:rsidRPr="00F52C05" w14:paraId="5F17A696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7FC3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Ace</w:t>
            </w:r>
            <w:proofErr w:type="spellEnd"/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5A65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etoacetate</w:t>
            </w:r>
          </w:p>
        </w:tc>
      </w:tr>
      <w:tr w:rsidR="00F52C05" w:rsidRPr="00F52C05" w14:paraId="0E7CAEC4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B6CA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HBut</w:t>
            </w:r>
            <w:proofErr w:type="spellEnd"/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253F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-hydroxybutyrate</w:t>
            </w:r>
          </w:p>
        </w:tc>
      </w:tr>
      <w:tr w:rsidR="00F52C05" w:rsidRPr="00F52C05" w14:paraId="49020327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569D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ea</w:t>
            </w:r>
            <w:proofErr w:type="spellEnd"/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B4D3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eatinine</w:t>
            </w:r>
          </w:p>
        </w:tc>
      </w:tr>
      <w:tr w:rsidR="00F52C05" w:rsidRPr="00F52C05" w14:paraId="6F6B0CBA" w14:textId="77777777" w:rsidTr="00F52C0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DCC9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b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0142" w14:textId="77777777" w:rsidR="00F52C05" w:rsidRPr="00F52C05" w:rsidRDefault="00F52C05" w:rsidP="00F52C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2C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bumin</w:t>
            </w:r>
          </w:p>
        </w:tc>
      </w:tr>
    </w:tbl>
    <w:p w14:paraId="09554BF8" w14:textId="77777777" w:rsidR="001669C8" w:rsidRDefault="001669C8"/>
    <w:sectPr w:rsidR="001669C8" w:rsidSect="0018305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C05"/>
    <w:rsid w:val="000A70C5"/>
    <w:rsid w:val="001445B3"/>
    <w:rsid w:val="001669C8"/>
    <w:rsid w:val="00183052"/>
    <w:rsid w:val="002D504C"/>
    <w:rsid w:val="003307F0"/>
    <w:rsid w:val="003A4A96"/>
    <w:rsid w:val="0089091B"/>
    <w:rsid w:val="00D05DDF"/>
    <w:rsid w:val="00F52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72740"/>
  <w15:chartTrackingRefBased/>
  <w15:docId w15:val="{6ED63E00-D36E-7F40-B551-E7A9B4956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0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C3E164-C87C-BF4E-8EB3-927288673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78</Words>
  <Characters>500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o Yanagi</dc:creator>
  <cp:keywords/>
  <dc:description/>
  <cp:lastModifiedBy>Yasuo Yanagi</cp:lastModifiedBy>
  <cp:revision>2</cp:revision>
  <dcterms:created xsi:type="dcterms:W3CDTF">2022-02-05T04:27:00Z</dcterms:created>
  <dcterms:modified xsi:type="dcterms:W3CDTF">2022-02-07T09:19:00Z</dcterms:modified>
</cp:coreProperties>
</file>